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6E84A" w14:textId="5E948D34" w:rsidR="00593D22" w:rsidRPr="00AD3F18" w:rsidRDefault="00057D76" w:rsidP="00593D22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 w:rsidRPr="00057D76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Supplementary Table 1</w:t>
      </w:r>
      <w:r w:rsidR="00593D22" w:rsidRPr="00AD3F18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:</w:t>
      </w:r>
      <w:r w:rsidR="00870158" w:rsidRPr="00AD3F18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Clinical features</w:t>
      </w:r>
      <w:r w:rsidR="00593D22" w:rsidRPr="00AD3F18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of patients with oral squamous cell carcinoma </w:t>
      </w:r>
      <w:r w:rsidR="00870158" w:rsidRPr="00AD3F18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tbl>
      <w:tblPr>
        <w:tblW w:w="8363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80"/>
        <w:gridCol w:w="2589"/>
        <w:gridCol w:w="3412"/>
        <w:gridCol w:w="1582"/>
      </w:tblGrid>
      <w:tr w:rsidR="00593D22" w:rsidRPr="00AD3F18" w14:paraId="71D6573F" w14:textId="77777777" w:rsidTr="00625DE8">
        <w:trPr>
          <w:trHeight w:val="648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3A5305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D3F18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AD3F1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FD57C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DDAC0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BDD663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b/>
                <w:sz w:val="24"/>
                <w:szCs w:val="24"/>
              </w:rPr>
              <w:t>No. of patients (%)</w:t>
            </w:r>
          </w:p>
        </w:tc>
      </w:tr>
      <w:tr w:rsidR="00593D22" w:rsidRPr="00AD3F18" w14:paraId="0C968A15" w14:textId="77777777" w:rsidTr="00625DE8">
        <w:trPr>
          <w:trHeight w:val="306"/>
        </w:trPr>
        <w:tc>
          <w:tcPr>
            <w:tcW w:w="780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46DE106F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5029589A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41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D38E376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A7B05B3" w14:textId="4CC5D10F" w:rsidR="00593D22" w:rsidRPr="00AD3F18" w:rsidRDefault="00951E68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5175F" w:rsidRPr="00AD3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94316C" w:rsidRPr="00AD3F1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0D1E1D48" w14:textId="77777777" w:rsidTr="00625DE8">
        <w:trPr>
          <w:trHeight w:val="172"/>
        </w:trPr>
        <w:tc>
          <w:tcPr>
            <w:tcW w:w="780" w:type="dxa"/>
            <w:vMerge/>
            <w:shd w:val="clear" w:color="auto" w:fill="E7E6E6" w:themeFill="background2"/>
          </w:tcPr>
          <w:p w14:paraId="063C0A3E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  <w:vMerge/>
            <w:shd w:val="clear" w:color="auto" w:fill="E7E6E6" w:themeFill="background2"/>
          </w:tcPr>
          <w:p w14:paraId="4861B25B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shd w:val="clear" w:color="auto" w:fill="E7E6E6" w:themeFill="background2"/>
          </w:tcPr>
          <w:p w14:paraId="670431FC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82" w:type="dxa"/>
            <w:shd w:val="clear" w:color="auto" w:fill="E7E6E6" w:themeFill="background2"/>
          </w:tcPr>
          <w:p w14:paraId="26FE8417" w14:textId="568DC2B6" w:rsidR="00593D22" w:rsidRPr="00AD3F18" w:rsidRDefault="0005175F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316C" w:rsidRPr="00AD3F18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593D22" w:rsidRPr="00AD3F18" w14:paraId="435850F8" w14:textId="77777777" w:rsidTr="00625DE8">
        <w:trPr>
          <w:trHeight w:val="289"/>
        </w:trPr>
        <w:tc>
          <w:tcPr>
            <w:tcW w:w="780" w:type="dxa"/>
            <w:vMerge w:val="restart"/>
          </w:tcPr>
          <w:p w14:paraId="57560C1A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9" w:type="dxa"/>
            <w:vMerge w:val="restart"/>
          </w:tcPr>
          <w:p w14:paraId="1B1B1D16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412" w:type="dxa"/>
          </w:tcPr>
          <w:p w14:paraId="7A378E16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&lt; 50 years </w:t>
            </w:r>
          </w:p>
        </w:tc>
        <w:tc>
          <w:tcPr>
            <w:tcW w:w="1582" w:type="dxa"/>
          </w:tcPr>
          <w:p w14:paraId="4052CB91" w14:textId="63C7938B" w:rsidR="00593D22" w:rsidRPr="00AD3F18" w:rsidRDefault="00242815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175F" w:rsidRPr="00AD3F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316C" w:rsidRPr="00AD3F1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3D995364" w14:textId="77777777" w:rsidTr="00625DE8">
        <w:trPr>
          <w:trHeight w:val="172"/>
        </w:trPr>
        <w:tc>
          <w:tcPr>
            <w:tcW w:w="780" w:type="dxa"/>
            <w:vMerge/>
          </w:tcPr>
          <w:p w14:paraId="2E270506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  <w:vMerge/>
          </w:tcPr>
          <w:p w14:paraId="29F8833C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</w:tcPr>
          <w:p w14:paraId="3DCF5649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&gt; 51 years</w:t>
            </w:r>
          </w:p>
        </w:tc>
        <w:tc>
          <w:tcPr>
            <w:tcW w:w="1582" w:type="dxa"/>
          </w:tcPr>
          <w:p w14:paraId="562DFEEB" w14:textId="3A7A6931" w:rsidR="00593D22" w:rsidRPr="00AD3F18" w:rsidRDefault="00951E68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316C" w:rsidRPr="00AD3F1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10B205C6" w14:textId="77777777" w:rsidTr="00625DE8">
        <w:trPr>
          <w:trHeight w:val="289"/>
        </w:trPr>
        <w:tc>
          <w:tcPr>
            <w:tcW w:w="780" w:type="dxa"/>
            <w:vMerge w:val="restart"/>
            <w:shd w:val="clear" w:color="auto" w:fill="E7E6E6" w:themeFill="background2"/>
          </w:tcPr>
          <w:p w14:paraId="3E20EAE3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9" w:type="dxa"/>
            <w:vMerge w:val="restart"/>
            <w:shd w:val="clear" w:color="auto" w:fill="E7E6E6" w:themeFill="background2"/>
          </w:tcPr>
          <w:p w14:paraId="0FDFCBDA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3412" w:type="dxa"/>
            <w:shd w:val="clear" w:color="auto" w:fill="E7E6E6" w:themeFill="background2"/>
          </w:tcPr>
          <w:p w14:paraId="179C2551" w14:textId="45265400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Well differ</w:t>
            </w:r>
            <w:r w:rsidR="00DB4899" w:rsidRPr="00AD3F18">
              <w:rPr>
                <w:rFonts w:ascii="Times New Roman" w:hAnsi="Times New Roman" w:cs="Times New Roman"/>
                <w:sz w:val="24"/>
                <w:szCs w:val="24"/>
              </w:rPr>
              <w:t>entiated</w:t>
            </w: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2" w:type="dxa"/>
            <w:shd w:val="clear" w:color="auto" w:fill="E7E6E6" w:themeFill="background2"/>
          </w:tcPr>
          <w:p w14:paraId="5C5053F7" w14:textId="3CE86B34" w:rsidR="00593D22" w:rsidRPr="00AD3F18" w:rsidRDefault="00951E68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175F" w:rsidRPr="00AD3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6487" w:rsidRPr="00AD3F1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316C" w:rsidRPr="00AD3F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412596AC" w14:textId="77777777" w:rsidTr="00625DE8">
        <w:trPr>
          <w:trHeight w:val="172"/>
        </w:trPr>
        <w:tc>
          <w:tcPr>
            <w:tcW w:w="780" w:type="dxa"/>
            <w:vMerge/>
            <w:shd w:val="clear" w:color="auto" w:fill="E7E6E6" w:themeFill="background2"/>
          </w:tcPr>
          <w:p w14:paraId="189424A5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  <w:vMerge/>
            <w:shd w:val="clear" w:color="auto" w:fill="E7E6E6" w:themeFill="background2"/>
          </w:tcPr>
          <w:p w14:paraId="064E8BC3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shd w:val="clear" w:color="auto" w:fill="E7E6E6" w:themeFill="background2"/>
          </w:tcPr>
          <w:p w14:paraId="0E5465B3" w14:textId="60A1B582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Moderately </w:t>
            </w:r>
            <w:r w:rsidR="00DB4899" w:rsidRPr="00AD3F18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2" w:type="dxa"/>
            <w:shd w:val="clear" w:color="auto" w:fill="E7E6E6" w:themeFill="background2"/>
          </w:tcPr>
          <w:p w14:paraId="56CE3DCC" w14:textId="3B657472" w:rsidR="00593D22" w:rsidRPr="00AD3F18" w:rsidRDefault="00242815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175F" w:rsidRPr="00AD3F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316C" w:rsidRPr="00AD3F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316C" w:rsidRPr="00AD3F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37E350F8" w14:textId="77777777" w:rsidTr="00625DE8">
        <w:trPr>
          <w:trHeight w:val="172"/>
        </w:trPr>
        <w:tc>
          <w:tcPr>
            <w:tcW w:w="780" w:type="dxa"/>
            <w:vMerge/>
            <w:shd w:val="clear" w:color="auto" w:fill="E7E6E6" w:themeFill="background2"/>
          </w:tcPr>
          <w:p w14:paraId="5A121CF9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  <w:vMerge/>
            <w:shd w:val="clear" w:color="auto" w:fill="E7E6E6" w:themeFill="background2"/>
          </w:tcPr>
          <w:p w14:paraId="03EE6A28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shd w:val="clear" w:color="auto" w:fill="E7E6E6" w:themeFill="background2"/>
          </w:tcPr>
          <w:p w14:paraId="6C6B3102" w14:textId="79E68A45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Poorly </w:t>
            </w:r>
            <w:r w:rsidR="00DB4899" w:rsidRPr="00AD3F18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</w:p>
        </w:tc>
        <w:tc>
          <w:tcPr>
            <w:tcW w:w="1582" w:type="dxa"/>
            <w:shd w:val="clear" w:color="auto" w:fill="E7E6E6" w:themeFill="background2"/>
          </w:tcPr>
          <w:p w14:paraId="67440792" w14:textId="0463FCE4" w:rsidR="00593D22" w:rsidRPr="00AD3F18" w:rsidRDefault="00951E68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316C" w:rsidRPr="00AD3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50CB" w:rsidRPr="00AD3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7D219075" w14:textId="77777777" w:rsidTr="00625DE8">
        <w:trPr>
          <w:trHeight w:val="306"/>
        </w:trPr>
        <w:tc>
          <w:tcPr>
            <w:tcW w:w="780" w:type="dxa"/>
            <w:vMerge w:val="restart"/>
          </w:tcPr>
          <w:p w14:paraId="26A60746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9" w:type="dxa"/>
            <w:vMerge w:val="restart"/>
          </w:tcPr>
          <w:p w14:paraId="4A71BF5A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3412" w:type="dxa"/>
          </w:tcPr>
          <w:p w14:paraId="08C6BF02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Buccal </w:t>
            </w:r>
          </w:p>
        </w:tc>
        <w:tc>
          <w:tcPr>
            <w:tcW w:w="1582" w:type="dxa"/>
          </w:tcPr>
          <w:p w14:paraId="4B9A6500" w14:textId="7ACE2EEC" w:rsidR="00593D22" w:rsidRPr="00AD3F18" w:rsidRDefault="00951E68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6487" w:rsidRPr="00AD3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250CB" w:rsidRPr="00AD3F1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05C34C50" w14:textId="77777777" w:rsidTr="00625DE8">
        <w:trPr>
          <w:trHeight w:val="172"/>
        </w:trPr>
        <w:tc>
          <w:tcPr>
            <w:tcW w:w="780" w:type="dxa"/>
            <w:vMerge/>
          </w:tcPr>
          <w:p w14:paraId="0BAFC215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  <w:vMerge/>
          </w:tcPr>
          <w:p w14:paraId="70B5508E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</w:tcPr>
          <w:p w14:paraId="76E048E0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Tongue </w:t>
            </w:r>
          </w:p>
        </w:tc>
        <w:tc>
          <w:tcPr>
            <w:tcW w:w="1582" w:type="dxa"/>
          </w:tcPr>
          <w:p w14:paraId="1558ABCB" w14:textId="6E1F6DEA" w:rsidR="00593D22" w:rsidRPr="00AD3F18" w:rsidRDefault="0005175F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6487" w:rsidRPr="00AD3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250CB" w:rsidRPr="00AD3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03A58E30" w14:textId="77777777" w:rsidTr="00625DE8">
        <w:trPr>
          <w:trHeight w:val="172"/>
        </w:trPr>
        <w:tc>
          <w:tcPr>
            <w:tcW w:w="780" w:type="dxa"/>
            <w:vMerge/>
          </w:tcPr>
          <w:p w14:paraId="30534A11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  <w:vMerge/>
          </w:tcPr>
          <w:p w14:paraId="064D4014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</w:tcPr>
          <w:p w14:paraId="5C9FE0D5" w14:textId="74824392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Other (RMT,</w:t>
            </w:r>
            <w:r w:rsidR="00E3688B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GBS,</w:t>
            </w:r>
            <w:r w:rsidR="00E3688B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Maxilla, Mandible)</w:t>
            </w:r>
          </w:p>
        </w:tc>
        <w:tc>
          <w:tcPr>
            <w:tcW w:w="1582" w:type="dxa"/>
          </w:tcPr>
          <w:p w14:paraId="7C81339A" w14:textId="4FBE67E1" w:rsidR="00593D22" w:rsidRPr="00AD3F18" w:rsidRDefault="00242815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175F" w:rsidRPr="00AD3F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6487" w:rsidRPr="00AD3F1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50CB" w:rsidRPr="00AD3F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17548311" w14:textId="77777777" w:rsidTr="00625DE8">
        <w:trPr>
          <w:trHeight w:val="289"/>
        </w:trPr>
        <w:tc>
          <w:tcPr>
            <w:tcW w:w="780" w:type="dxa"/>
            <w:vMerge w:val="restart"/>
            <w:shd w:val="clear" w:color="auto" w:fill="E7E6E6" w:themeFill="background2"/>
          </w:tcPr>
          <w:p w14:paraId="014C8901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89" w:type="dxa"/>
            <w:vMerge w:val="restart"/>
            <w:shd w:val="clear" w:color="auto" w:fill="E7E6E6" w:themeFill="background2"/>
          </w:tcPr>
          <w:p w14:paraId="70309C5D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3412" w:type="dxa"/>
            <w:shd w:val="clear" w:color="auto" w:fill="E7E6E6" w:themeFill="background2"/>
          </w:tcPr>
          <w:p w14:paraId="13EB940D" w14:textId="2BFC4335" w:rsidR="00593D22" w:rsidRPr="00AD3F18" w:rsidRDefault="00A441E9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82" w:type="dxa"/>
            <w:shd w:val="clear" w:color="auto" w:fill="E7E6E6" w:themeFill="background2"/>
          </w:tcPr>
          <w:p w14:paraId="4F9B63E7" w14:textId="254CC129" w:rsidR="00593D22" w:rsidRPr="00AD3F18" w:rsidRDefault="00951E68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6487" w:rsidRPr="00AD3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50CB" w:rsidRPr="00AD3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50CB" w:rsidRPr="00AD3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25F9CA41" w14:textId="77777777" w:rsidTr="00625DE8">
        <w:trPr>
          <w:trHeight w:val="172"/>
        </w:trPr>
        <w:tc>
          <w:tcPr>
            <w:tcW w:w="780" w:type="dxa"/>
            <w:vMerge/>
            <w:shd w:val="clear" w:color="auto" w:fill="E7E6E6" w:themeFill="background2"/>
          </w:tcPr>
          <w:p w14:paraId="2034D71A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  <w:vMerge/>
            <w:shd w:val="clear" w:color="auto" w:fill="E7E6E6" w:themeFill="background2"/>
          </w:tcPr>
          <w:p w14:paraId="262CD591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shd w:val="clear" w:color="auto" w:fill="E7E6E6" w:themeFill="background2"/>
          </w:tcPr>
          <w:p w14:paraId="2109DC57" w14:textId="448CFF3C" w:rsidR="00593D22" w:rsidRPr="00AD3F18" w:rsidRDefault="00A441E9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582" w:type="dxa"/>
            <w:shd w:val="clear" w:color="auto" w:fill="E7E6E6" w:themeFill="background2"/>
          </w:tcPr>
          <w:p w14:paraId="1256C615" w14:textId="79FFAE64" w:rsidR="00593D22" w:rsidRPr="00AD3F18" w:rsidRDefault="00951E68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250CB" w:rsidRPr="00AD3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723880F6" w14:textId="77777777" w:rsidTr="00625DE8">
        <w:trPr>
          <w:trHeight w:val="172"/>
        </w:trPr>
        <w:tc>
          <w:tcPr>
            <w:tcW w:w="780" w:type="dxa"/>
            <w:vMerge/>
            <w:shd w:val="clear" w:color="auto" w:fill="E7E6E6" w:themeFill="background2"/>
          </w:tcPr>
          <w:p w14:paraId="7AD0E30C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  <w:vMerge/>
            <w:shd w:val="clear" w:color="auto" w:fill="E7E6E6" w:themeFill="background2"/>
          </w:tcPr>
          <w:p w14:paraId="3AA32F7B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shd w:val="clear" w:color="auto" w:fill="E7E6E6" w:themeFill="background2"/>
          </w:tcPr>
          <w:p w14:paraId="21615FB9" w14:textId="0407A2ED" w:rsidR="00593D22" w:rsidRPr="00AD3F18" w:rsidRDefault="00A441E9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582" w:type="dxa"/>
            <w:shd w:val="clear" w:color="auto" w:fill="E7E6E6" w:themeFill="background2"/>
          </w:tcPr>
          <w:p w14:paraId="2FA1EE1C" w14:textId="29C66F7B" w:rsidR="00593D22" w:rsidRPr="00AD3F18" w:rsidRDefault="0005175F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250CB" w:rsidRPr="00AD3F18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34DF46FC" w14:textId="77777777" w:rsidTr="00625DE8">
        <w:trPr>
          <w:trHeight w:val="172"/>
        </w:trPr>
        <w:tc>
          <w:tcPr>
            <w:tcW w:w="780" w:type="dxa"/>
            <w:vMerge/>
            <w:shd w:val="clear" w:color="auto" w:fill="E7E6E6" w:themeFill="background2"/>
          </w:tcPr>
          <w:p w14:paraId="7CB84092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  <w:vMerge/>
            <w:shd w:val="clear" w:color="auto" w:fill="E7E6E6" w:themeFill="background2"/>
          </w:tcPr>
          <w:p w14:paraId="43920DC3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shd w:val="clear" w:color="auto" w:fill="E7E6E6" w:themeFill="background2"/>
          </w:tcPr>
          <w:p w14:paraId="5526BAE5" w14:textId="29E10808" w:rsidR="00593D22" w:rsidRPr="00AD3F18" w:rsidRDefault="00A441E9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582" w:type="dxa"/>
            <w:shd w:val="clear" w:color="auto" w:fill="E7E6E6" w:themeFill="background2"/>
          </w:tcPr>
          <w:p w14:paraId="49DCC0DA" w14:textId="3CDA9D04" w:rsidR="00593D22" w:rsidRPr="00AD3F18" w:rsidRDefault="00242815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175F" w:rsidRPr="00AD3F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6487" w:rsidRPr="00AD3F1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50CB" w:rsidRPr="00AD3F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4488AFF2" w14:textId="77777777" w:rsidTr="00625DE8">
        <w:trPr>
          <w:trHeight w:val="289"/>
        </w:trPr>
        <w:tc>
          <w:tcPr>
            <w:tcW w:w="780" w:type="dxa"/>
            <w:vMerge w:val="restart"/>
          </w:tcPr>
          <w:p w14:paraId="74B2F893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89" w:type="dxa"/>
            <w:vMerge w:val="restart"/>
          </w:tcPr>
          <w:p w14:paraId="10F7271A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Laterality</w:t>
            </w:r>
          </w:p>
        </w:tc>
        <w:tc>
          <w:tcPr>
            <w:tcW w:w="3412" w:type="dxa"/>
          </w:tcPr>
          <w:p w14:paraId="74A3C21F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</w:p>
        </w:tc>
        <w:tc>
          <w:tcPr>
            <w:tcW w:w="1582" w:type="dxa"/>
          </w:tcPr>
          <w:p w14:paraId="495B0983" w14:textId="5BDBCC13" w:rsidR="00593D22" w:rsidRPr="00AD3F18" w:rsidRDefault="00242815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175F" w:rsidRPr="00AD3F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6487" w:rsidRPr="00AD3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61E3" w:rsidRPr="00AD3F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61E3" w:rsidRPr="00AD3F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3E296380" w14:textId="77777777" w:rsidTr="00625DE8">
        <w:trPr>
          <w:trHeight w:val="172"/>
        </w:trPr>
        <w:tc>
          <w:tcPr>
            <w:tcW w:w="780" w:type="dxa"/>
            <w:vMerge/>
          </w:tcPr>
          <w:p w14:paraId="4AD2AA16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  <w:vMerge/>
          </w:tcPr>
          <w:p w14:paraId="0ED3D94C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</w:tcPr>
          <w:p w14:paraId="70440123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</w:p>
        </w:tc>
        <w:tc>
          <w:tcPr>
            <w:tcW w:w="1582" w:type="dxa"/>
          </w:tcPr>
          <w:p w14:paraId="7BEC9552" w14:textId="1B85174E" w:rsidR="00593D22" w:rsidRPr="00AD3F18" w:rsidRDefault="00951E68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175F" w:rsidRPr="00AD3F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6487" w:rsidRPr="00AD3F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461E3" w:rsidRPr="00AD3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61E3" w:rsidRPr="00AD3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167739B1" w14:textId="77777777" w:rsidTr="00625DE8">
        <w:trPr>
          <w:trHeight w:val="306"/>
        </w:trPr>
        <w:tc>
          <w:tcPr>
            <w:tcW w:w="780" w:type="dxa"/>
            <w:vMerge w:val="restart"/>
          </w:tcPr>
          <w:p w14:paraId="7ACDA8CE" w14:textId="5F46B043" w:rsidR="00593D22" w:rsidRPr="00AD3F18" w:rsidRDefault="00AC02DF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89" w:type="dxa"/>
            <w:vMerge w:val="restart"/>
          </w:tcPr>
          <w:p w14:paraId="3ED1D954" w14:textId="68F88222" w:rsidR="006834A7" w:rsidRPr="00AD3F18" w:rsidRDefault="006834A7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Lymph node</w:t>
            </w:r>
            <w:r w:rsidR="00AC02DF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metastasis </w:t>
            </w:r>
          </w:p>
        </w:tc>
        <w:tc>
          <w:tcPr>
            <w:tcW w:w="3412" w:type="dxa"/>
          </w:tcPr>
          <w:p w14:paraId="138B33F9" w14:textId="1A6077FE" w:rsidR="00593D22" w:rsidRPr="00AD3F18" w:rsidRDefault="00AC02DF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82" w:type="dxa"/>
          </w:tcPr>
          <w:p w14:paraId="5E55A3BC" w14:textId="21A80E6C" w:rsidR="00593D22" w:rsidRPr="00AD3F18" w:rsidRDefault="00242815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175F" w:rsidRPr="00AD3F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61E3" w:rsidRPr="00AD3F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61E3" w:rsidRPr="00AD3F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D22" w:rsidRPr="00AD3F18" w14:paraId="1758867A" w14:textId="77777777" w:rsidTr="00625DE8">
        <w:trPr>
          <w:trHeight w:val="172"/>
        </w:trPr>
        <w:tc>
          <w:tcPr>
            <w:tcW w:w="780" w:type="dxa"/>
            <w:vMerge/>
          </w:tcPr>
          <w:p w14:paraId="76ECFF55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9" w:type="dxa"/>
            <w:vMerge/>
          </w:tcPr>
          <w:p w14:paraId="7D0C5D61" w14:textId="77777777" w:rsidR="00593D22" w:rsidRPr="00AD3F18" w:rsidRDefault="00593D22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</w:tcPr>
          <w:p w14:paraId="5E675C08" w14:textId="13BBC541" w:rsidR="00593D22" w:rsidRPr="00AD3F18" w:rsidRDefault="00AC02DF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2" w:type="dxa"/>
          </w:tcPr>
          <w:p w14:paraId="3E427A3F" w14:textId="6B9E6062" w:rsidR="00593D22" w:rsidRPr="00AD3F18" w:rsidRDefault="002F11EE" w:rsidP="00625D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3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175F" w:rsidRPr="00AD3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6487" w:rsidRPr="00AD3F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461E3" w:rsidRPr="00AD3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5631" w:rsidRPr="00AD3F1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593D22" w:rsidRPr="00AD3F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67FA2DF" w14:textId="5F079876" w:rsidR="00A414E7" w:rsidRDefault="00AD3F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3F18">
        <w:rPr>
          <w:rFonts w:ascii="Times New Roman" w:hAnsi="Times New Roman" w:cs="Times New Roman"/>
          <w:sz w:val="24"/>
          <w:szCs w:val="24"/>
        </w:rPr>
        <w:t xml:space="preserve">     </w:t>
      </w:r>
      <w:r w:rsidR="00A414E7" w:rsidRPr="00AD3F18">
        <w:rPr>
          <w:rFonts w:ascii="Times New Roman" w:hAnsi="Times New Roman" w:cs="Times New Roman"/>
          <w:sz w:val="24"/>
          <w:szCs w:val="24"/>
        </w:rPr>
        <w:t>RMT</w:t>
      </w:r>
      <w:r w:rsidR="00501E40" w:rsidRPr="00AD3F18">
        <w:rPr>
          <w:rFonts w:ascii="Times New Roman" w:hAnsi="Times New Roman" w:cs="Times New Roman"/>
          <w:sz w:val="24"/>
          <w:szCs w:val="24"/>
        </w:rPr>
        <w:t>- Retromolar trigone,</w:t>
      </w:r>
      <w:r w:rsidR="00501E40" w:rsidRPr="00AD3F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6AE9" w:rsidRPr="00AD3F18">
        <w:rPr>
          <w:rFonts w:ascii="Times New Roman" w:hAnsi="Times New Roman" w:cs="Times New Roman"/>
          <w:sz w:val="24"/>
          <w:szCs w:val="24"/>
        </w:rPr>
        <w:t>GBS – gingivobuccal</w:t>
      </w:r>
      <w:r w:rsidR="00E3688B" w:rsidRPr="00AD3F18">
        <w:rPr>
          <w:rFonts w:ascii="Times New Roman" w:hAnsi="Times New Roman" w:cs="Times New Roman"/>
          <w:sz w:val="24"/>
          <w:szCs w:val="24"/>
        </w:rPr>
        <w:t xml:space="preserve"> </w:t>
      </w:r>
      <w:r w:rsidR="00E965F8" w:rsidRPr="00AD3F18">
        <w:rPr>
          <w:rFonts w:ascii="Times New Roman" w:hAnsi="Times New Roman" w:cs="Times New Roman"/>
          <w:sz w:val="24"/>
          <w:szCs w:val="24"/>
        </w:rPr>
        <w:t>sulcus</w:t>
      </w:r>
      <w:r w:rsidR="004F6AE9" w:rsidRPr="00AD3F18">
        <w:rPr>
          <w:rFonts w:ascii="Times New Roman" w:hAnsi="Times New Roman" w:cs="Times New Roman"/>
          <w:sz w:val="24"/>
          <w:szCs w:val="24"/>
        </w:rPr>
        <w:t>.</w:t>
      </w:r>
      <w:r w:rsidR="004F6A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FA22455" w14:textId="77777777" w:rsidR="0026570A" w:rsidRDefault="002657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B45C5F" w14:textId="77777777" w:rsidR="0026570A" w:rsidRDefault="002657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39898E" w14:textId="77777777" w:rsidR="0026570A" w:rsidRDefault="0026570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65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D22"/>
    <w:rsid w:val="0005175F"/>
    <w:rsid w:val="00057D76"/>
    <w:rsid w:val="00112CD1"/>
    <w:rsid w:val="00242815"/>
    <w:rsid w:val="0026570A"/>
    <w:rsid w:val="002F11EE"/>
    <w:rsid w:val="004050FA"/>
    <w:rsid w:val="004461E3"/>
    <w:rsid w:val="004F6AE9"/>
    <w:rsid w:val="00501E40"/>
    <w:rsid w:val="00593D22"/>
    <w:rsid w:val="0063233F"/>
    <w:rsid w:val="006834A7"/>
    <w:rsid w:val="006B2048"/>
    <w:rsid w:val="006B2D18"/>
    <w:rsid w:val="007116E4"/>
    <w:rsid w:val="007132A2"/>
    <w:rsid w:val="00771DED"/>
    <w:rsid w:val="00870158"/>
    <w:rsid w:val="00885631"/>
    <w:rsid w:val="0090166B"/>
    <w:rsid w:val="0094316C"/>
    <w:rsid w:val="00951E68"/>
    <w:rsid w:val="0098112E"/>
    <w:rsid w:val="009D4165"/>
    <w:rsid w:val="00A159B2"/>
    <w:rsid w:val="00A414E7"/>
    <w:rsid w:val="00A441E9"/>
    <w:rsid w:val="00AC02DF"/>
    <w:rsid w:val="00AC6487"/>
    <w:rsid w:val="00AD3F18"/>
    <w:rsid w:val="00B455A0"/>
    <w:rsid w:val="00CC625B"/>
    <w:rsid w:val="00D250CB"/>
    <w:rsid w:val="00DB4899"/>
    <w:rsid w:val="00E262E6"/>
    <w:rsid w:val="00E3688B"/>
    <w:rsid w:val="00E83FB1"/>
    <w:rsid w:val="00E965F8"/>
    <w:rsid w:val="00F05FA2"/>
    <w:rsid w:val="00FE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37C738"/>
  <w15:chartTrackingRefBased/>
  <w15:docId w15:val="{480B920C-BFA4-4FF9-8294-59AD77F07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D22"/>
    <w:pPr>
      <w:spacing w:after="0" w:line="276" w:lineRule="auto"/>
    </w:pPr>
    <w:rPr>
      <w:rFonts w:ascii="Arial" w:eastAsia="Arial" w:hAnsi="Arial" w:cs="Arial"/>
      <w:kern w:val="0"/>
      <w:lang w:val="en-GB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6570A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26570A"/>
    <w:pPr>
      <w:widowControl w:val="0"/>
      <w:autoSpaceDE w:val="0"/>
      <w:autoSpaceDN w:val="0"/>
      <w:spacing w:before="22" w:line="240" w:lineRule="auto"/>
    </w:pPr>
    <w:rPr>
      <w:rFonts w:ascii="Times New Roman" w:eastAsia="Times New Roman" w:hAnsi="Times New Roman" w:cs="Times New Roman"/>
      <w:b/>
      <w:bCs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6570A"/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6B2D1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106</Words>
  <Characters>503</Characters>
  <Application>Microsoft Office Word</Application>
  <DocSecurity>0</DocSecurity>
  <Lines>8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mugam Paramasivam</dc:creator>
  <cp:keywords/>
  <dc:description/>
  <cp:lastModifiedBy>Arumugam Paramasivam</cp:lastModifiedBy>
  <cp:revision>27</cp:revision>
  <dcterms:created xsi:type="dcterms:W3CDTF">2023-05-16T03:18:00Z</dcterms:created>
  <dcterms:modified xsi:type="dcterms:W3CDTF">2025-11-18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4835b1bb0e0bf281560f64b16600c1cba2acb211d8556b21c4d997132de0e9</vt:lpwstr>
  </property>
</Properties>
</file>